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5EE2" w:rsidRDefault="00AD1EEC">
      <w:r>
        <w:t>Pubmed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7019"/>
      </w:tblGrid>
      <w:tr w:rsidR="00456403" w:rsidTr="00FA7484">
        <w:tc>
          <w:tcPr>
            <w:tcW w:w="1271" w:type="dxa"/>
          </w:tcPr>
          <w:p w:rsidR="00AD1EEC" w:rsidRDefault="00C018C4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7019" w:type="dxa"/>
          </w:tcPr>
          <w:p w:rsidR="00AD1EEC" w:rsidRPr="008B52B5" w:rsidRDefault="008B52B5">
            <w:r w:rsidRPr="008B52B5">
              <w:t>(((((((((((((</w:t>
            </w:r>
            <w:bookmarkStart w:id="0" w:name="OLE_LINK9"/>
            <w:bookmarkStart w:id="1" w:name="OLE_LINK10"/>
            <w:r w:rsidRPr="008B52B5">
              <w:t>Fertilization in Vitro</w:t>
            </w:r>
            <w:bookmarkEnd w:id="0"/>
            <w:bookmarkEnd w:id="1"/>
            <w:r w:rsidRPr="008B52B5">
              <w:t>[MeSH Terms]) OR (In Vitro Fertilization[Title/Abstract])) OR (In Vitro Fertilizations[Title/Abstract])) OR (Test-Tube Fertilization[Title/Abstract])) OR (Fertilization, Test-Tube[Title/Abstract])) OR (Fertilizations, Test-Tube[Title/Abstract])) OR (Test Tube Fertilization[Title/Abstract])) OR (test tube fertilization[Title/Abstract])) OR (fertilization in vitro[Title/Abstract])) OR (Test-Tube Babies[Title/Abstract])) OR (Babies, Test-Tube[Title/Abstract])) OR (Baby, Test-Tube[Title/Abstract])) OR (Test Tube Babies[Title/Abstract])) OR (Test-Tube Baby[Title/Abstract])</w:t>
            </w:r>
          </w:p>
        </w:tc>
      </w:tr>
      <w:tr w:rsidR="00456403" w:rsidTr="00FA7484">
        <w:tc>
          <w:tcPr>
            <w:tcW w:w="1271" w:type="dxa"/>
          </w:tcPr>
          <w:p w:rsidR="00AD1EEC" w:rsidRDefault="00C018C4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7019" w:type="dxa"/>
          </w:tcPr>
          <w:p w:rsidR="00AD1EEC" w:rsidRDefault="00BF187E">
            <w:r w:rsidRPr="00BF187E">
              <w:t>((((((((Sperm Injections, Intracytoplasmic[MeSH Terms]) OR (Sperm Injections, Intracytoplasmic[Title/Abstract])) OR (Injection, Intracytoplasmic Sperm[Title/Abstract])) OR (Injections, Intracytoplasmic Sperm[Title/Abstract])) OR (Intracytoplasmic Sperm Injection[Title/Abstract])) OR (Sperm Injection, Intracytoplasmic[Title/Abstract])) OR (Intracytoplasmic Sperm Injections[Title/Abstract])) OR (ICSI[Title/Abstract])) OR (Injections, Sperm, Intracytoplasmic[Title/Abstract])</w:t>
            </w:r>
          </w:p>
        </w:tc>
      </w:tr>
      <w:tr w:rsidR="00456403" w:rsidTr="00FA7484">
        <w:tc>
          <w:tcPr>
            <w:tcW w:w="1271" w:type="dxa"/>
          </w:tcPr>
          <w:p w:rsidR="00AD1EEC" w:rsidRDefault="00C018C4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7019" w:type="dxa"/>
          </w:tcPr>
          <w:p w:rsidR="00AD1EEC" w:rsidRDefault="005F7BB2">
            <w:r w:rsidRPr="005F7BB2">
              <w:t xml:space="preserve">(((((((((((((((((((((((((((((((((((((((((((((((((((((((((((((((((((((((((((((((((((((((((((((((((((((((((Gonadotropin-Releasing Hormone[MeSH Terms]) OR (Buserelin[MeSH Terms])) OR (Goserelin[MeSH Terms])) OR (Leuprolide[MeSH Terms])) OR (Nafarelin[MeSH Terms])) OR (Triptorelin Pamoate[MeSH Terms])) OR (Gonadotropin-Releasing Hormone[Title/Abstract])) OR (Buserelin[Title/Abstract])) OR (Goserelin[Title/Abstract])) OR (Leuprolide[Title/Abstract])) OR (Nafarelin[Title/Abstract])) OR (Triptorelin Pamoate[Title/Abstract])) OR (ganirelix[Title/Abstract])) OR (teverelix[Title/Abstract])) OR (Gonadotropin Releasing Hormone[Title/Abstract])) OR (Gn-RH[Title/Abstract])) OR (Gonadoliberin[Title/Abstract])) OR (LHFSH Releasing Hormone[Title/Abstract])) OR (Releasing Hormone, LHFSH[Title/Abstract])) OR (LH-RH[Title/Abstract])) OR (LFRH[Title/Abstract])) OR (LH-Releasing Hormone[Title/Abstract])) OR (LH Releasing </w:t>
            </w:r>
            <w:r w:rsidRPr="005F7BB2">
              <w:lastRenderedPageBreak/>
              <w:t xml:space="preserve">Hormone[Title/Abstract])) OR (LH-FSH Releasing Hormone[Title/Abstract])) OR (LH FSH Releasing Hormone[Title/Abstract])) OR (LHFSHRH[Title/Abstract])) OR (LHRH[Title/Abstract])) OR (Luliberin[Title/Abstract])) OR (Gonadorelin[Title/Abstract])) OR (Luteinizing Hormone-Releasing Hormone[Title/Abstract])) OR (Luteinizing Hormone Releasing Hormone[Title/Abstract])) OR (FSH-Releasing Hormone[Title/Abstract])) OR (FSH Releasing Hormone[Title/Abstract])) OR (GnRH[Title/Abstract])) OR (Factrel[Title/Abstract])) OR (Cystorelin[Title/Abstract])) OR (Gonadorelin Hydrochloride[Title/Abstract])) OR (Kryptocur[Title/Abstract])) OR (Dirigestran[Title/Abstract])) OR (Gonadorelin Acetate[Title/Abstract])) OR (Buserelin Acetate[Title/Abstract])) OR (Acetate, Buserelin[Title/Abstract])) OR (Suprefact[Title/Abstract])) OR (Profact[Title/Abstract])) OR (Receptal[Title/Abstract])) OR (Tiloryth[Title/Abstract])) OR (Suprecur[Title/Abstract])) OR (Bigonist[Title/Abstract])) OR (HOE-766[Title/Abstract])) OR (HOE 766[Title/Abstract])) OR (HOE766[Title/Abstract])) OR (ICI-118630[Title/Abstract])) OR (ICI 118630[Title/Abstract])) OR (ICI118630[Title/Abstract])) OR (Zoladex[Title/Abstract])) OR (Goserelin Acetate[Title/Abstract])) OR (Acetate, Goserelin[Title/Abstract])) OR (Leuprorelin[Title/Abstract])) OR (Enantone[Title/Abstract])) OR (Leuprolide Acetate[Title/Abstract])) OR (Acetate, Leuprolide[Title/Abstract])) OR (Leuprolide Monoacetate[Title/Abstract])) OR (Monoacetate, Leuprolide[Title/Abstract])) OR (Leuprolide, (L-Leu)-Isomer[Title/Abstract])) OR (Lupron[Title/Abstract])) OR (TAP-144[Title/Abstract])) OR (TAP 144[Title/Abstract])) OR (TAP144[Title/Abstract])) OR (A-43818[Title/Abstract])) OR (A 43818[Title/Abstract])) OR (A43818[Title/Abstract])) OR (Leuprolide, (DL-Leu)-Isomer[Title/Abstract])) OR (Synarel[Title/Abstract])) OR (RS-94991-298[Title/Abstract])) OR (RS 94991 </w:t>
            </w:r>
            <w:r w:rsidRPr="005F7BB2">
              <w:lastRenderedPageBreak/>
              <w:t>298[Title/Abstract])) OR (RS94991298[Title/Abstract])) OR (Nafarelin Acetate[Title/Abstract])) OR (Nafarelin Acetate, Hydrate[Title/Abstract])) OR (Nafarelin Monoacetate[Title/Abstract])) OR (Pamoate, Triptorelin[Title/Abstract])) OR (Triptorelin Embonate[Title/Abstract])) OR (Embonate, Triptorelin[Title/Abstract])) OR (CL-118532[Title/Abstract])) OR (CL 118532[Title/Abstract])) OR (CL118532[Title/Abstract])) OR (Trelstar[Title/Abstract])) OR (Triptorelin[Title/Abstract])) OR (LHRH, Trp(6)-[Title/Abstract])) OR (GnRH, Trp(6)-[Title/Abstract])) OR (LHRH, Tryptophyl(6)-[Title/Abstract])) OR (D-Trp-6-LH-RH[Title/Abstract])) OR (6-D-Tryptophan-Luteinizing Hormone-Releasing Factor (Pig)[Title/Abstract])) OR (Wy-42462[Title/Abstract])) OR (Wy 42462[Title/Abstract])) OR (Wy42462[Title/Abstract])) OR (AY-25650[Title/Abstract])) OR (AY 25650[Title/Abstract])) OR (AY25650[Title/Abstract])) OR (Decapeptyl[Title/Abstract])) OR (Decapeptyl Trimestral[Title/Abstract])) OR (Trimestral, Decapeptyl[Title/Abstract])) OR (Decapeptyl LP[Title/Abstract])) OR (Decapeptyl Depot[Title/Abstract])) OR (gonadorelin agonist[Title/Abstract])) OR (GnRHa[Title/Abstract])) OR (GnRH agonist[Title/Abstract])</w:t>
            </w:r>
          </w:p>
        </w:tc>
      </w:tr>
      <w:tr w:rsidR="00456403" w:rsidTr="00FA7484">
        <w:tc>
          <w:tcPr>
            <w:tcW w:w="1271" w:type="dxa"/>
          </w:tcPr>
          <w:p w:rsidR="00AD1EEC" w:rsidRDefault="00C018C4">
            <w:r>
              <w:rPr>
                <w:rFonts w:hint="eastAsia"/>
              </w:rPr>
              <w:lastRenderedPageBreak/>
              <w:t>#</w:t>
            </w:r>
            <w:r>
              <w:t>4</w:t>
            </w:r>
          </w:p>
        </w:tc>
        <w:tc>
          <w:tcPr>
            <w:tcW w:w="7019" w:type="dxa"/>
          </w:tcPr>
          <w:p w:rsidR="00AD1EEC" w:rsidRDefault="004E782D">
            <w:r w:rsidRPr="004E782D">
              <w:t>((((((((((((Chorionic Gonadotropin[MeSH Terms]) OR (Gonadotropin, Chorionic[Title/Abstract])) OR (Choriogonadotropin[Title/Abstract])) OR (Choriogonin[Title/Abstract])) OR (Pregnyl[Title/Abstract])) OR (Chorulon[Title/Abstract])) OR (Gonabion[Title/Abstract])) OR (biogonadyl[Title/Abstract])) OR (Chorionic Gonadotropin, Human[Title/Abstract])) OR (Gonadotropin, Human Chorionic[Title/Abstract])) OR (Human Chorionic Gonadotropin[Title/Abstract])) OR (HCG[Title/Abstract])) OR (Chorionic Gonadotropin[Title/Abstract])</w:t>
            </w:r>
          </w:p>
        </w:tc>
      </w:tr>
      <w:tr w:rsidR="00456403" w:rsidTr="00FA7484">
        <w:tc>
          <w:tcPr>
            <w:tcW w:w="1271" w:type="dxa"/>
          </w:tcPr>
          <w:p w:rsidR="00B73E42" w:rsidRDefault="00B73E42" w:rsidP="00B73E42"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7019" w:type="dxa"/>
          </w:tcPr>
          <w:p w:rsidR="00B73E42" w:rsidRDefault="00B73E42" w:rsidP="00B73E42">
            <w:r w:rsidRPr="00131F7E">
              <w:t xml:space="preserve"> ((((((((((((((((Clinical Trial[MeSH Terms]) OR Controlled Clinical Trial[MeSH Terms]) OR Randomized Controlled Trial[MeSH Terms]) OR Intervention Study[Title/Abstract]) OR randomized trial[Title/Abstract]) OR trial, clinical[Title/Abstract]) OR clinical trial, </w:t>
            </w:r>
            <w:r w:rsidRPr="00131F7E">
              <w:lastRenderedPageBreak/>
              <w:t>controlled[Title/Abstract]) OR controlled clinical comparison[Title/Abstract]) OR controlled clinical drug trial[Title/Abstract]) OR controlled clinical experiment[Title/Abstract]) OR controlled clinical study[Title/Abstract]) OR controlled clinical test[Title/Abstract]) OR controlled trial, randomized[Title/Abstract]) OR randomised controlled study[Title/Abstract]) OR randomised controlled trial[Title/Abstract]) OR randomized controlled study[Title/Abstract]) OR trial, randomized controlled[Title/Abstract]</w:t>
            </w:r>
          </w:p>
        </w:tc>
      </w:tr>
      <w:tr w:rsidR="00745375" w:rsidTr="00FA7484">
        <w:tc>
          <w:tcPr>
            <w:tcW w:w="1271" w:type="dxa"/>
          </w:tcPr>
          <w:p w:rsidR="00B73E42" w:rsidRDefault="00C1554F" w:rsidP="00C1554F">
            <w:r>
              <w:lastRenderedPageBreak/>
              <w:t xml:space="preserve">A total of </w:t>
            </w:r>
            <w:r w:rsidR="00456403">
              <w:rPr>
                <w:rFonts w:hint="eastAsia"/>
              </w:rPr>
              <w:t>1</w:t>
            </w:r>
            <w:r w:rsidR="00456403">
              <w:t>49</w:t>
            </w:r>
          </w:p>
        </w:tc>
        <w:tc>
          <w:tcPr>
            <w:tcW w:w="7019" w:type="dxa"/>
          </w:tcPr>
          <w:p w:rsidR="00B73E42" w:rsidRDefault="00456403" w:rsidP="00B73E42">
            <w:r>
              <w:t>(</w:t>
            </w:r>
            <w:r>
              <w:rPr>
                <w:rFonts w:hint="eastAsia"/>
              </w:rPr>
              <w:t>#</w:t>
            </w:r>
            <w:r>
              <w:t>1 OR #2) AND #3 AND #4 AND #5</w:t>
            </w:r>
          </w:p>
        </w:tc>
      </w:tr>
    </w:tbl>
    <w:p w:rsidR="008002AF" w:rsidRDefault="008002AF" w:rsidP="00B10CAE">
      <w:pPr>
        <w:pStyle w:val="a5"/>
        <w:ind w:left="420" w:firstLineChars="0" w:firstLine="0"/>
      </w:pPr>
    </w:p>
    <w:p w:rsidR="009C69F4" w:rsidRDefault="009C69F4" w:rsidP="009C69F4"/>
    <w:p w:rsidR="009C69F4" w:rsidRDefault="009C69F4" w:rsidP="009C69F4">
      <w:r>
        <w:t>C</w:t>
      </w:r>
      <w:r>
        <w:rPr>
          <w:rFonts w:hint="eastAsia"/>
        </w:rPr>
        <w:t>ochranel librar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7019"/>
      </w:tblGrid>
      <w:tr w:rsidR="00CA05F4" w:rsidTr="00FA7484">
        <w:tc>
          <w:tcPr>
            <w:tcW w:w="1271" w:type="dxa"/>
          </w:tcPr>
          <w:p w:rsidR="00CA05F4" w:rsidRPr="00C82360" w:rsidRDefault="00C82360" w:rsidP="00C82360">
            <w:pPr>
              <w:rPr>
                <w:sz w:val="22"/>
                <w:szCs w:val="22"/>
              </w:rPr>
            </w:pPr>
            <w:r w:rsidRPr="00C82360">
              <w:rPr>
                <w:rFonts w:hint="eastAsia"/>
                <w:sz w:val="22"/>
                <w:szCs w:val="22"/>
              </w:rPr>
              <w:t>#</w:t>
            </w:r>
            <w:r w:rsidRPr="00C82360">
              <w:rPr>
                <w:sz w:val="22"/>
                <w:szCs w:val="22"/>
              </w:rPr>
              <w:t>1</w:t>
            </w:r>
          </w:p>
        </w:tc>
        <w:tc>
          <w:tcPr>
            <w:tcW w:w="7019" w:type="dxa"/>
          </w:tcPr>
          <w:p w:rsidR="00CA05F4" w:rsidRPr="00C82360" w:rsidRDefault="00EF01B0" w:rsidP="00C82360">
            <w:pPr>
              <w:rPr>
                <w:sz w:val="22"/>
                <w:szCs w:val="22"/>
              </w:rPr>
            </w:pPr>
            <w:r w:rsidRPr="00EF01B0">
              <w:rPr>
                <w:sz w:val="22"/>
                <w:szCs w:val="22"/>
              </w:rPr>
              <w:t>MeSH descriptor: [Fertilization in Vitro] explode all trees</w:t>
            </w:r>
            <w:r>
              <w:rPr>
                <w:sz w:val="22"/>
                <w:szCs w:val="22"/>
              </w:rPr>
              <w:t xml:space="preserve"> OR </w:t>
            </w:r>
            <w:r w:rsidRPr="00EF01B0">
              <w:rPr>
                <w:sz w:val="22"/>
                <w:szCs w:val="22"/>
              </w:rPr>
              <w:t>(Fertilizations in Vitro):ti,ab,kw OR (Test-Tube Fertilizations):ti,ab,kw OR (Fertilization, Test-Tube):ti,ab,kw OR (Test Tube Fertilization):ti,ab,kw AND (Fertilizations, Test-Tube):ti,ab,kw</w:t>
            </w:r>
            <w:r>
              <w:rPr>
                <w:sz w:val="22"/>
                <w:szCs w:val="22"/>
              </w:rPr>
              <w:t xml:space="preserve"> OR </w:t>
            </w:r>
            <w:r w:rsidRPr="00EF01B0">
              <w:rPr>
                <w:sz w:val="22"/>
                <w:szCs w:val="22"/>
              </w:rPr>
              <w:t>(In Vitro Fertilizations):ti,ab,kw OR (Test-Tube Fertilization):ti,ab,kw OR (In Vitro Fertilization):ti,ab,kw OR (Test-Tube Babies):ti,ab,kw OR (Test Tube Babies):ti,ab,kw</w:t>
            </w:r>
            <w:r>
              <w:rPr>
                <w:sz w:val="22"/>
                <w:szCs w:val="22"/>
              </w:rPr>
              <w:t xml:space="preserve"> OR </w:t>
            </w:r>
            <w:r w:rsidRPr="00EF01B0">
              <w:rPr>
                <w:sz w:val="22"/>
                <w:szCs w:val="22"/>
              </w:rPr>
              <w:t>(Test-Tube Baby):ti,ab,kw OR (Baby, Test-Tube):ti,ab,kw</w:t>
            </w:r>
          </w:p>
        </w:tc>
      </w:tr>
      <w:tr w:rsidR="00C668DE" w:rsidTr="00FA7484">
        <w:tc>
          <w:tcPr>
            <w:tcW w:w="1271" w:type="dxa"/>
          </w:tcPr>
          <w:p w:rsidR="00C668DE" w:rsidRPr="00C82360" w:rsidRDefault="00C82360" w:rsidP="00C668DE">
            <w:r>
              <w:t>#2</w:t>
            </w:r>
          </w:p>
          <w:p w:rsidR="00C668DE" w:rsidRPr="00C668DE" w:rsidRDefault="00C668DE" w:rsidP="0048071D"/>
        </w:tc>
        <w:tc>
          <w:tcPr>
            <w:tcW w:w="7019" w:type="dxa"/>
          </w:tcPr>
          <w:p w:rsidR="00C668DE" w:rsidRPr="0048071D" w:rsidRDefault="00762C73" w:rsidP="0048071D">
            <w:r w:rsidRPr="0048071D">
              <w:t>MeSH descriptor: [Sperm Injections, Intracytoplasmic] explode all trees</w:t>
            </w:r>
            <w:r>
              <w:t xml:space="preserve"> OR </w:t>
            </w:r>
            <w:r w:rsidRPr="0048071D">
              <w:t>(Sperm Injection, Intracytoplasmic):ti,ab,kw OR (Injection, Intracytoplasmic Sperm):ti,ab,kw OR (Intracytoplasmic Sperm Injection):ti,ab,kw OR (ICSI):ti,ab,kw OR (Injections, Sperm, Intracytoplasmic):ti,ab,kw</w:t>
            </w:r>
            <w:r>
              <w:t xml:space="preserve"> OR </w:t>
            </w:r>
            <w:r w:rsidRPr="0048071D">
              <w:t>(Intracytoplasmic Sperm Injections):ti,ab,kw OR (Injections, Intracytoplasmic Sperm):ti,ab,kw</w:t>
            </w:r>
          </w:p>
        </w:tc>
      </w:tr>
      <w:tr w:rsidR="00C668DE" w:rsidTr="00FA7484">
        <w:tc>
          <w:tcPr>
            <w:tcW w:w="1271" w:type="dxa"/>
          </w:tcPr>
          <w:p w:rsidR="00EF01B0" w:rsidRDefault="00ED3527" w:rsidP="00EF01B0">
            <w:r>
              <w:rPr>
                <w:rFonts w:hint="eastAsia"/>
              </w:rPr>
              <w:t>#</w:t>
            </w:r>
            <w:r>
              <w:t>3</w:t>
            </w:r>
          </w:p>
          <w:p w:rsidR="00C668DE" w:rsidRPr="00EF01B0" w:rsidRDefault="00C668DE" w:rsidP="00C668DE"/>
        </w:tc>
        <w:tc>
          <w:tcPr>
            <w:tcW w:w="7019" w:type="dxa"/>
          </w:tcPr>
          <w:p w:rsidR="00C668DE" w:rsidRDefault="007F6F93" w:rsidP="00C668DE">
            <w:r w:rsidRPr="007F6F93">
              <w:t>MeSH descriptor: [Gonadotropin-Releasing Hormone] explode all trees</w:t>
            </w:r>
            <w:r>
              <w:t xml:space="preserve"> OR </w:t>
            </w:r>
            <w:r w:rsidRPr="007F6F93">
              <w:t>(Gonadorelin Hydrochloride):ti,ab,kw OR (Gonadorelin Acetate):ti,ab,kw OR (Kryptocur):ti,ab,kw OR (Factrel):ti,ab,kw OR (Cystorelin):ti,ab,kw</w:t>
            </w:r>
            <w:r>
              <w:t xml:space="preserve"> OR </w:t>
            </w:r>
            <w:r w:rsidRPr="007F6F93">
              <w:t>(Dirigestran):ti,ab,kw OR (FSH Releasing Hormone):ti,ab,kw OR (GnRH):ti,ab,kw OR (LH FSH Releasing Hormone):ti,ab,kw OR (Luliberin):ti,ab,kw</w:t>
            </w:r>
            <w:r>
              <w:t xml:space="preserve"> OR </w:t>
            </w:r>
            <w:r w:rsidRPr="007F6F93">
              <w:t>(LH-RH):ti,ab,kw OR (Luteinizing Hormone Releasing Hormone):ti,ab,kw OR (Releasing Hormone, LHFSH):ti,ab,kw OR (LH FSH Releasing Hormone):ti,ab,kw OR (Gn-</w:t>
            </w:r>
            <w:r w:rsidRPr="007F6F93">
              <w:lastRenderedPageBreak/>
              <w:t>RH):ti,ab,kw</w:t>
            </w:r>
            <w:r>
              <w:t xml:space="preserve"> OR </w:t>
            </w:r>
            <w:r w:rsidRPr="007F6F93">
              <w:t>(LH Releasing Hormone):ti,ab,kw OR (LHRH):ti,ab,kw OR (LHFSHRH):ti,ab,kw OR (LHFSH Releasing Hormone):ti,ab,kw OR (Gonadorelin):ti,ab,kw</w:t>
            </w:r>
            <w:r>
              <w:t xml:space="preserve"> OR </w:t>
            </w:r>
            <w:r w:rsidRPr="007F6F93">
              <w:t>(FSH-Releasing Hormone):ti,ab,kw OR (LFRH):ti,ab,kw OR (LH-Releasing Hormone):ti,ab,kw OR (Luteinizing Hormone-Releasing Hormone):ti,ab,kw OR (Gonadoliberin):ti,ab,kw</w:t>
            </w:r>
            <w:r>
              <w:t xml:space="preserve"> </w:t>
            </w:r>
            <w:r w:rsidRPr="007F6F93">
              <w:t>(LH-FSH Releasing Hormone):ti,ab,kw OR (Gonadotropin Releasing Hormone):ti,ab,kw</w:t>
            </w:r>
          </w:p>
        </w:tc>
      </w:tr>
      <w:tr w:rsidR="00C668DE" w:rsidTr="00FA7484">
        <w:tc>
          <w:tcPr>
            <w:tcW w:w="1271" w:type="dxa"/>
          </w:tcPr>
          <w:p w:rsidR="00ED3527" w:rsidRDefault="003E2ED0" w:rsidP="00ED3527">
            <w:r>
              <w:rPr>
                <w:rFonts w:hint="eastAsia"/>
              </w:rPr>
              <w:lastRenderedPageBreak/>
              <w:t>#</w:t>
            </w:r>
            <w:r>
              <w:t xml:space="preserve">4 </w:t>
            </w:r>
          </w:p>
          <w:p w:rsidR="00C668DE" w:rsidRPr="00ED3527" w:rsidRDefault="00C668DE" w:rsidP="00C668DE"/>
        </w:tc>
        <w:tc>
          <w:tcPr>
            <w:tcW w:w="7019" w:type="dxa"/>
          </w:tcPr>
          <w:p w:rsidR="00C668DE" w:rsidRDefault="003E2ED0" w:rsidP="00C668DE">
            <w:r w:rsidRPr="003E2ED0">
              <w:t>MeSH descriptor: [Chorionic Gonadotropin] explode all trees</w:t>
            </w:r>
            <w:r>
              <w:t xml:space="preserve"> OR </w:t>
            </w:r>
            <w:r w:rsidRPr="003E2ED0">
              <w:t>(Choriogonin):ti,ab,kw OR (Biogonadil):ti,ab,kw OR (Gonabion):ti,ab,kw OR (Pregnyl):ti,ab,kw OR (Choriogonadotropin):ti,ab,kw</w:t>
            </w:r>
            <w:r>
              <w:t xml:space="preserve"> OR </w:t>
            </w:r>
            <w:r w:rsidRPr="003E2ED0">
              <w:t>(Gonadotropin, Chorionic):ti,ab,kw OR (Chorulon):ti,ab,kw OR (HCG):ti,ab,kw OR (Human Chorionic Gonadotropin):ti,ab,kw OR (Chorionic Gonadotropin, Human):ti,ab,kw</w:t>
            </w:r>
            <w:r>
              <w:t xml:space="preserve"> OR </w:t>
            </w:r>
            <w:r w:rsidRPr="003E2ED0">
              <w:t>(Gonadotropin, Human Chorionic):ti,ab,kw</w:t>
            </w:r>
          </w:p>
        </w:tc>
      </w:tr>
      <w:tr w:rsidR="00C668DE" w:rsidTr="00FA7484">
        <w:tc>
          <w:tcPr>
            <w:tcW w:w="1271" w:type="dxa"/>
          </w:tcPr>
          <w:p w:rsidR="00C668DE" w:rsidRPr="009C156A" w:rsidRDefault="009C156A" w:rsidP="00C668DE"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7019" w:type="dxa"/>
          </w:tcPr>
          <w:p w:rsidR="00C668DE" w:rsidRDefault="009C156A" w:rsidP="00C668DE">
            <w:r w:rsidRPr="009C156A">
              <w:t>MeSH descriptor: [Clinical Trial] explode all trees</w:t>
            </w:r>
            <w:r>
              <w:t xml:space="preserve"> OR </w:t>
            </w:r>
            <w:r w:rsidRPr="009C156A">
              <w:t>MeSH descriptor: [Controlled Clinical Trial] explode all trees</w:t>
            </w:r>
            <w:r>
              <w:t xml:space="preserve"> OR </w:t>
            </w:r>
            <w:r w:rsidRPr="009C156A">
              <w:t>MeSH descriptor: [Randomized Controlled Trial] explode all trees</w:t>
            </w:r>
            <w:r>
              <w:t xml:space="preserve"> OR </w:t>
            </w:r>
            <w:r w:rsidRPr="009C156A">
              <w:t>(Intervention Study):ti,ab,kw OR (randomized trial):ti,ab,kw OR (controlled clinical drug trial):ti,ab,kw OR (controlled clinical comparison):ti,ab,kw OR (controlled clinical experiment):ti,ab,kw</w:t>
            </w:r>
            <w:r>
              <w:t xml:space="preserve"> OR </w:t>
            </w:r>
            <w:r w:rsidRPr="009C156A">
              <w:t>(controlled clinical study):ti,ab,kw OR (controlled clinical test):ti,ab,kw OR (randomised controlled study):ti,ab,kw OR (randomised controlled trial):ti,ab,kw OR (randomized controlled study):ti,ab,kw</w:t>
            </w:r>
          </w:p>
        </w:tc>
      </w:tr>
      <w:tr w:rsidR="009C156A" w:rsidTr="00FA7484">
        <w:tc>
          <w:tcPr>
            <w:tcW w:w="1271" w:type="dxa"/>
          </w:tcPr>
          <w:p w:rsidR="009C156A" w:rsidRDefault="00C1554F" w:rsidP="00C668DE">
            <w:r>
              <w:t>A total of</w:t>
            </w:r>
            <w:r w:rsidR="00C63376">
              <w:rPr>
                <w:rFonts w:hint="eastAsia"/>
              </w:rPr>
              <w:t xml:space="preserve"> </w:t>
            </w:r>
            <w:r w:rsidR="00C63376">
              <w:t>594</w:t>
            </w:r>
          </w:p>
        </w:tc>
        <w:tc>
          <w:tcPr>
            <w:tcW w:w="7019" w:type="dxa"/>
          </w:tcPr>
          <w:p w:rsidR="009C156A" w:rsidRPr="009C156A" w:rsidRDefault="009C156A" w:rsidP="00C668DE">
            <w:r>
              <w:t>(</w:t>
            </w:r>
            <w:r>
              <w:rPr>
                <w:rFonts w:hint="eastAsia"/>
              </w:rPr>
              <w:t>#</w:t>
            </w:r>
            <w:r>
              <w:t>1 OR #2) AND #3 AND #4 AND #5</w:t>
            </w:r>
          </w:p>
        </w:tc>
      </w:tr>
    </w:tbl>
    <w:p w:rsidR="00C1554F" w:rsidRDefault="00C1554F"/>
    <w:p w:rsidR="00C1554F" w:rsidRDefault="00C1554F"/>
    <w:p w:rsidR="00C45567" w:rsidRDefault="00B01812">
      <w:r>
        <w:t>E</w:t>
      </w:r>
      <w:r>
        <w:rPr>
          <w:rFonts w:hint="eastAsia"/>
        </w:rPr>
        <w:t>mb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7019"/>
      </w:tblGrid>
      <w:tr w:rsidR="00C45567" w:rsidTr="00FA7484">
        <w:tc>
          <w:tcPr>
            <w:tcW w:w="1271" w:type="dxa"/>
          </w:tcPr>
          <w:p w:rsidR="00C45567" w:rsidRDefault="008E1EE6">
            <w:r>
              <w:t>#1</w:t>
            </w:r>
          </w:p>
        </w:tc>
        <w:tc>
          <w:tcPr>
            <w:tcW w:w="7019" w:type="dxa"/>
          </w:tcPr>
          <w:p w:rsidR="00C45567" w:rsidRPr="00976D40" w:rsidRDefault="008E1EE6">
            <w:r w:rsidRPr="008E1EE6">
              <w:t xml:space="preserve">'intracytoplasmic sperm injection'/exp OR 'in vitro fertilization'/exp </w:t>
            </w:r>
            <w:r>
              <w:t xml:space="preserve">OR </w:t>
            </w:r>
            <w:r w:rsidRPr="008E1EE6">
              <w:t>'in vitro fertilization':ab,ti OR 'extracorporeal fertilization':ab,ti OR 'fertilization in vitro':ab,ti OR 'in vitro fertilisation':ab,ti OR ivf:ab,ti OR 'testtube baby':ab,ti OR icsi:ab,ti OR 'injection, intracytoplasmic sperm':ab,ti OR 'sperm injections':ab,ti OR intracytoplasmic:ab,ti</w:t>
            </w:r>
          </w:p>
        </w:tc>
      </w:tr>
      <w:tr w:rsidR="00C45567" w:rsidTr="00FA7484">
        <w:tc>
          <w:tcPr>
            <w:tcW w:w="1271" w:type="dxa"/>
          </w:tcPr>
          <w:p w:rsidR="00C45567" w:rsidRDefault="00ED7170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7019" w:type="dxa"/>
          </w:tcPr>
          <w:p w:rsidR="00C45567" w:rsidRPr="00976D40" w:rsidRDefault="007C4608">
            <w:r w:rsidRPr="00ED7170">
              <w:t>'gonadorelin agonist'/exp OR '</w:t>
            </w:r>
            <w:r w:rsidR="00997BF4" w:rsidRPr="00997BF4">
              <w:t>cetrorelix</w:t>
            </w:r>
            <w:r w:rsidRPr="00ED7170">
              <w:t>'/exp</w:t>
            </w:r>
            <w:r w:rsidR="00D70C05" w:rsidRPr="00ED7170">
              <w:t xml:space="preserve"> OR</w:t>
            </w:r>
            <w:r w:rsidR="00997BF4">
              <w:t xml:space="preserve"> </w:t>
            </w:r>
            <w:r w:rsidR="00997BF4" w:rsidRPr="00ED7170">
              <w:t>'</w:t>
            </w:r>
            <w:r w:rsidR="00997BF4" w:rsidRPr="00997BF4">
              <w:t>gnrh agonist</w:t>
            </w:r>
            <w:r w:rsidR="00997BF4" w:rsidRPr="00ED7170">
              <w:t>'</w:t>
            </w:r>
            <w:r w:rsidR="00D70C05" w:rsidRPr="00ED7170">
              <w:t xml:space="preserve">:ab,ti </w:t>
            </w:r>
            <w:r w:rsidR="00997BF4" w:rsidRPr="00ED7170">
              <w:t>OR</w:t>
            </w:r>
            <w:r w:rsidR="00997BF4">
              <w:t xml:space="preserve"> </w:t>
            </w:r>
            <w:r w:rsidR="00997BF4" w:rsidRPr="00ED7170">
              <w:t>'</w:t>
            </w:r>
            <w:r w:rsidR="00997BF4" w:rsidRPr="00997BF4">
              <w:t>gonadotropin releasing hormone agonist</w:t>
            </w:r>
            <w:r w:rsidR="00997BF4" w:rsidRPr="00ED7170">
              <w:t>':ab,ti OR</w:t>
            </w:r>
            <w:r w:rsidR="00997BF4">
              <w:t xml:space="preserve"> </w:t>
            </w:r>
            <w:r w:rsidR="00997BF4" w:rsidRPr="00ED7170">
              <w:t>'</w:t>
            </w:r>
            <w:r w:rsidR="00997BF4" w:rsidRPr="00997BF4">
              <w:t>LHRH agonist</w:t>
            </w:r>
            <w:r w:rsidR="00997BF4" w:rsidRPr="00ED7170">
              <w:t>':ab,ti OR</w:t>
            </w:r>
            <w:r w:rsidR="00997BF4">
              <w:t xml:space="preserve"> </w:t>
            </w:r>
            <w:r w:rsidR="00997BF4" w:rsidRPr="00ED7170">
              <w:t>'</w:t>
            </w:r>
            <w:r w:rsidR="00997BF4" w:rsidRPr="00997BF4">
              <w:t xml:space="preserve">luteinising </w:t>
            </w:r>
            <w:r w:rsidR="00997BF4" w:rsidRPr="00997BF4">
              <w:lastRenderedPageBreak/>
              <w:t>hormone releasing hormone agonist</w:t>
            </w:r>
            <w:r w:rsidR="00997BF4" w:rsidRPr="00ED7170">
              <w:t>':ab,ti OR</w:t>
            </w:r>
            <w:r w:rsidR="00997BF4">
              <w:t xml:space="preserve"> </w:t>
            </w:r>
            <w:r w:rsidR="00997BF4" w:rsidRPr="00ED7170">
              <w:t>'</w:t>
            </w:r>
            <w:r w:rsidR="00997BF4" w:rsidRPr="00997BF4">
              <w:t>luteinizing hormone releasing hormone agonist</w:t>
            </w:r>
            <w:r w:rsidR="00997BF4" w:rsidRPr="00ED7170">
              <w:t>':ab,ti OR</w:t>
            </w:r>
            <w:r w:rsidR="00997BF4">
              <w:t xml:space="preserve"> </w:t>
            </w:r>
            <w:r w:rsidR="00997BF4" w:rsidRPr="00ED7170">
              <w:t>'</w:t>
            </w:r>
            <w:r w:rsidR="00997BF4">
              <w:t>G</w:t>
            </w:r>
            <w:r w:rsidR="00997BF4">
              <w:rPr>
                <w:rFonts w:hint="eastAsia"/>
              </w:rPr>
              <w:t>nRHa</w:t>
            </w:r>
            <w:r w:rsidR="00997BF4" w:rsidRPr="00ED7170">
              <w:t>':ab,ti OR</w:t>
            </w:r>
            <w:r w:rsidR="00997BF4">
              <w:t xml:space="preserve"> </w:t>
            </w:r>
            <w:r w:rsidR="00997BF4" w:rsidRPr="00ED7170">
              <w:t>'</w:t>
            </w:r>
            <w:r w:rsidR="00997BF4" w:rsidRPr="00997BF4">
              <w:t>cetrorelix</w:t>
            </w:r>
            <w:r w:rsidR="00997BF4" w:rsidRPr="00ED7170">
              <w:t>':ab,ti OR</w:t>
            </w:r>
            <w:r w:rsidR="00997BF4">
              <w:t xml:space="preserve"> </w:t>
            </w:r>
            <w:r w:rsidR="00997BF4" w:rsidRPr="00ED7170">
              <w:t>'</w:t>
            </w:r>
            <w:r w:rsidR="00997BF4" w:rsidRPr="00997BF4">
              <w:t>cetrorelix acetate</w:t>
            </w:r>
            <w:r w:rsidR="00997BF4" w:rsidRPr="00ED7170">
              <w:t>':ab,ti OR</w:t>
            </w:r>
            <w:r w:rsidR="00997BF4">
              <w:t xml:space="preserve"> </w:t>
            </w:r>
            <w:r w:rsidR="00997BF4" w:rsidRPr="00ED7170">
              <w:t>'</w:t>
            </w:r>
            <w:r w:rsidR="00997BF4" w:rsidRPr="00997BF4">
              <w:t>cetrotide</w:t>
            </w:r>
            <w:r w:rsidR="00997BF4" w:rsidRPr="00ED7170">
              <w:t>':ab,ti</w:t>
            </w:r>
          </w:p>
        </w:tc>
      </w:tr>
      <w:tr w:rsidR="00C45567" w:rsidTr="00FA7484">
        <w:tc>
          <w:tcPr>
            <w:tcW w:w="1271" w:type="dxa"/>
          </w:tcPr>
          <w:p w:rsidR="00C45567" w:rsidRDefault="002C032B">
            <w:r>
              <w:rPr>
                <w:rFonts w:hint="eastAsia"/>
              </w:rPr>
              <w:lastRenderedPageBreak/>
              <w:t>#</w:t>
            </w:r>
            <w:r>
              <w:t>3</w:t>
            </w:r>
          </w:p>
        </w:tc>
        <w:tc>
          <w:tcPr>
            <w:tcW w:w="7019" w:type="dxa"/>
          </w:tcPr>
          <w:p w:rsidR="00C45567" w:rsidRDefault="007246B1">
            <w:r w:rsidRPr="007246B1">
              <w:t>'chorionic gonadotropin'/exp</w:t>
            </w:r>
            <w:r w:rsidR="002C032B">
              <w:t xml:space="preserve"> OR </w:t>
            </w:r>
            <w:r w:rsidR="002C032B" w:rsidRPr="002C032B">
              <w:t>'chorionic gonadotropin':ab,ti OR 'gonadotropin, chorionic':ab,ti OR choriogonadotropin:ab,ti OR choriogonin:ab,ti OR pregnyl:ab,ti OR chorulon:ab,ti OR gonabion:ab,ti OR biogonadil:ab,ti OR 'chorionic gonadotropin, human':ab,ti OR 'gonadotropin, human chorionic':ab,ti OR 'human chorionic gonadotropin':ab,ti OR hcg:ab,ti</w:t>
            </w:r>
          </w:p>
        </w:tc>
      </w:tr>
      <w:tr w:rsidR="00C45567" w:rsidTr="00FA7484">
        <w:tc>
          <w:tcPr>
            <w:tcW w:w="1271" w:type="dxa"/>
          </w:tcPr>
          <w:p w:rsidR="00C45567" w:rsidRDefault="002C032B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7019" w:type="dxa"/>
          </w:tcPr>
          <w:p w:rsidR="00C45567" w:rsidRDefault="002C032B">
            <w:r w:rsidRPr="004642D6">
              <w:t>'randomized controlled trial'/exp OR 'controlled clinical trial'/exp OR 'clinical trial'/exp OR 'Intervention Study':ab,ti OR 'randomized trial':ab,ti OR ' controlled clinical comparison':ab,ti OR 'controlled clinical drug trial':ab,ti OR 'controlled clinical experiment':ab,ti OR 'controlled clinical study':ab,ti OR 'controlled clinical test':ab,ti OR 'randomised controlled study':ab,ti OR 'randomised controlled trial':ab,ti OR ' randomized controlled study':ab,ti</w:t>
            </w:r>
          </w:p>
        </w:tc>
      </w:tr>
      <w:tr w:rsidR="00C45567" w:rsidTr="00FA7484">
        <w:tc>
          <w:tcPr>
            <w:tcW w:w="1271" w:type="dxa"/>
          </w:tcPr>
          <w:p w:rsidR="00C45567" w:rsidRDefault="00C1554F">
            <w:r>
              <w:t>A total of</w:t>
            </w:r>
            <w:r>
              <w:rPr>
                <w:rFonts w:hint="eastAsia"/>
              </w:rPr>
              <w:t xml:space="preserve"> </w:t>
            </w:r>
            <w:r w:rsidR="00B936B9">
              <w:rPr>
                <w:rFonts w:hint="eastAsia"/>
              </w:rPr>
              <w:t>9</w:t>
            </w:r>
            <w:r w:rsidR="00B936B9">
              <w:t>11</w:t>
            </w:r>
          </w:p>
        </w:tc>
        <w:tc>
          <w:tcPr>
            <w:tcW w:w="7019" w:type="dxa"/>
          </w:tcPr>
          <w:p w:rsidR="00C45567" w:rsidRDefault="001C0500">
            <w:r>
              <w:rPr>
                <w:rFonts w:hint="eastAsia"/>
              </w:rPr>
              <w:t>#</w:t>
            </w:r>
            <w:r>
              <w:t>1 AND #2 AND #3 AND #4</w:t>
            </w:r>
          </w:p>
        </w:tc>
      </w:tr>
    </w:tbl>
    <w:p w:rsidR="00C91164" w:rsidRDefault="00C91164" w:rsidP="00C91164">
      <w:pPr>
        <w:rPr>
          <w:rFonts w:hint="eastAsia"/>
        </w:rPr>
      </w:pPr>
    </w:p>
    <w:p w:rsidR="003848EF" w:rsidRDefault="003848EF" w:rsidP="006C49A4">
      <w:pPr>
        <w:pStyle w:val="a5"/>
        <w:ind w:left="420" w:firstLineChars="0" w:firstLine="0"/>
      </w:pPr>
    </w:p>
    <w:p w:rsidR="004B6026" w:rsidRDefault="009F5D8B">
      <w:r>
        <w:rPr>
          <w:rFonts w:hint="eastAsia"/>
        </w:rPr>
        <w:t>W</w:t>
      </w:r>
      <w:r>
        <w:t>O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7019"/>
      </w:tblGrid>
      <w:tr w:rsidR="00FA7484" w:rsidTr="00822AD9">
        <w:tc>
          <w:tcPr>
            <w:tcW w:w="1271" w:type="dxa"/>
          </w:tcPr>
          <w:p w:rsidR="009F5D8B" w:rsidRDefault="009F5D8B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7019" w:type="dxa"/>
          </w:tcPr>
          <w:p w:rsidR="009F5D8B" w:rsidRPr="00070FD2" w:rsidRDefault="00070FD2" w:rsidP="00822AD9">
            <w:pPr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</w:pPr>
            <w:r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TS=</w:t>
            </w:r>
            <w:r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 xml:space="preserve"> </w:t>
            </w:r>
            <w:r w:rsidR="009F5D8B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(fertilization in Vitro)</w:t>
            </w:r>
            <w:r w:rsidR="009F5D8B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 OR </w:t>
            </w:r>
            <w:r w:rsidR="00E36EBF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TS=</w:t>
            </w:r>
            <w:r w:rsidR="009F5D8B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(In Vitro Fertilization)</w:t>
            </w:r>
            <w:r w:rsidR="009F5D8B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 OR </w:t>
            </w:r>
            <w:r w:rsidR="00E36EBF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TS=</w:t>
            </w:r>
            <w:r w:rsidR="009F5D8B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(In Vitro Fertilizations)</w:t>
            </w:r>
            <w:r w:rsidR="009F5D8B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 OR </w:t>
            </w:r>
            <w:r w:rsidR="00E36EBF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TS=</w:t>
            </w:r>
            <w:r w:rsidR="009F5D8B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(Test-Tube Fertilization)</w:t>
            </w:r>
            <w:r w:rsidR="009F5D8B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 OR </w:t>
            </w:r>
            <w:r w:rsidR="00E36EBF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TS=</w:t>
            </w:r>
            <w:r w:rsidR="009F5D8B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(Fertilization, Test-Tube)</w:t>
            </w:r>
            <w:r w:rsidR="009F5D8B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 OR </w:t>
            </w:r>
            <w:r w:rsidR="00E36EBF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TS=</w:t>
            </w:r>
            <w:r w:rsidR="009F5D8B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(Fertilizations, Test-Tube)</w:t>
            </w:r>
            <w:r w:rsidR="009F5D8B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 OR </w:t>
            </w:r>
            <w:r w:rsidR="00E36EBF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TS=</w:t>
            </w:r>
            <w:r w:rsidR="009F5D8B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(Test Tube Fertilization)</w:t>
            </w:r>
            <w:r w:rsidR="009F5D8B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 OR </w:t>
            </w:r>
            <w:r w:rsidR="00E36EBF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TS=</w:t>
            </w:r>
            <w:r w:rsidR="009F5D8B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(Test-Tube Fertilizations)</w:t>
            </w:r>
            <w:r w:rsidR="009F5D8B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 OR </w:t>
            </w:r>
            <w:r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TS=</w:t>
            </w:r>
            <w:r w:rsidR="009F5D8B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(Fertilizations in Vitro)</w:t>
            </w:r>
            <w:r w:rsidR="009F5D8B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 OR </w:t>
            </w:r>
            <w:r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TS=</w:t>
            </w:r>
            <w:r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 xml:space="preserve"> </w:t>
            </w:r>
            <w:r w:rsidR="009F5D8B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(Test-Tube Babies)</w:t>
            </w:r>
            <w:r w:rsidR="009F5D8B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 OR </w:t>
            </w:r>
            <w:r w:rsidR="00E36EBF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TS=</w:t>
            </w:r>
            <w:r w:rsidR="009F5D8B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(Babies, Test-Tube)</w:t>
            </w:r>
            <w:r w:rsidR="009F5D8B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 OR </w:t>
            </w:r>
            <w:r w:rsidR="00E36EBF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TS=</w:t>
            </w:r>
            <w:r w:rsidR="009F5D8B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(Baby, Test-Tube)</w:t>
            </w:r>
            <w:r w:rsidR="009F5D8B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 OR </w:t>
            </w:r>
            <w:r w:rsidR="00E36EBF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TS=</w:t>
            </w:r>
            <w:r w:rsidR="009F5D8B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(Test Tube Babies)</w:t>
            </w:r>
            <w:r w:rsidR="009F5D8B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 OR </w:t>
            </w:r>
            <w:r w:rsidR="00E36EBF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TS=</w:t>
            </w:r>
            <w:r w:rsidR="009F5D8B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(Test-Tube Baby)</w:t>
            </w:r>
            <w:r w:rsidR="009F5D8B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 OR</w:t>
            </w:r>
            <w:r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 xml:space="preserve"> </w:t>
            </w:r>
            <w:r w:rsidR="00E36EBF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TS=</w:t>
            </w:r>
            <w:r w:rsidR="009F5D8B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(IVF)</w:t>
            </w:r>
          </w:p>
        </w:tc>
      </w:tr>
      <w:tr w:rsidR="00FA7484" w:rsidTr="00822AD9">
        <w:tc>
          <w:tcPr>
            <w:tcW w:w="1271" w:type="dxa"/>
          </w:tcPr>
          <w:p w:rsidR="009F5D8B" w:rsidRDefault="00070FD2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7019" w:type="dxa"/>
          </w:tcPr>
          <w:p w:rsidR="009F5D8B" w:rsidRPr="00070FD2" w:rsidRDefault="00E36EBF">
            <w:pPr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</w:pPr>
            <w:r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TS=</w:t>
            </w:r>
            <w:r w:rsidR="009B091C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(Sperm Injections, Intracytoplasmic)</w:t>
            </w:r>
            <w:r w:rsidR="009B091C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 OR</w:t>
            </w:r>
            <w:r w:rsidR="00070FD2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 xml:space="preserve"> </w:t>
            </w:r>
            <w:r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TS=</w:t>
            </w:r>
            <w:r w:rsidR="009B091C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(Sperm Injections, Intracytoplasmic)</w:t>
            </w:r>
            <w:r w:rsidR="009B091C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 OR </w:t>
            </w:r>
            <w:r w:rsidR="00070FD2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TS=</w:t>
            </w:r>
            <w:r w:rsidR="009B091C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(Injection, Intracytoplasmic Sperm)</w:t>
            </w:r>
            <w:r w:rsidR="009B091C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 OR </w:t>
            </w:r>
            <w:r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TS=</w:t>
            </w:r>
            <w:r w:rsidR="009B091C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(Injections, Intracytoplasmic Sperm)</w:t>
            </w:r>
            <w:r w:rsidR="009B091C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 OR </w:t>
            </w:r>
            <w:r w:rsidR="00070FD2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TS=</w:t>
            </w:r>
            <w:r w:rsidR="009B091C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(Intracytoplasmic Sperm Injections)</w:t>
            </w:r>
            <w:r w:rsidR="009B091C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 OR </w:t>
            </w:r>
            <w:r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TS=</w:t>
            </w:r>
            <w:r w:rsidR="009B091C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(Sperm Injection, Intracytoplasmic)</w:t>
            </w:r>
            <w:r w:rsidR="009B091C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 OR </w:t>
            </w:r>
            <w:r w:rsidR="00070FD2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TS=</w:t>
            </w:r>
            <w:r w:rsidR="009B091C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(Intracytoplasmic Sperm Injections)</w:t>
            </w:r>
            <w:r w:rsidR="009B091C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 OR </w:t>
            </w:r>
            <w:r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TS=</w:t>
            </w:r>
            <w:r w:rsidR="009B091C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(ICSI)</w:t>
            </w:r>
            <w:r w:rsidR="009B091C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 OR </w:t>
            </w:r>
            <w:r w:rsidR="00070FD2" w:rsidRPr="00070FD2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TS=</w:t>
            </w:r>
            <w:r w:rsidR="009B091C">
              <w:rPr>
                <w:rFonts w:ascii="Source Sans Pro" w:hAnsi="Source Sans Pro"/>
                <w:color w:val="2A2D35"/>
                <w:sz w:val="21"/>
                <w:szCs w:val="21"/>
                <w:shd w:val="clear" w:color="auto" w:fill="F8F8F8"/>
              </w:rPr>
              <w:t>(Injections, Sperm, Intracytoplasmic)</w:t>
            </w:r>
          </w:p>
        </w:tc>
      </w:tr>
      <w:tr w:rsidR="00464EE4" w:rsidTr="00822AD9">
        <w:tc>
          <w:tcPr>
            <w:tcW w:w="1271" w:type="dxa"/>
          </w:tcPr>
          <w:p w:rsidR="00464EE4" w:rsidRDefault="00464EE4" w:rsidP="00464EE4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7019" w:type="dxa"/>
          </w:tcPr>
          <w:p w:rsidR="00464EE4" w:rsidRPr="00895DF6" w:rsidRDefault="00464EE4" w:rsidP="00464EE4">
            <w:pP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</w:pP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TS=(g</w:t>
            </w:r>
            <w:r w:rsidRPr="00464EE4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nadorelin agonist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)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TS=(</w:t>
            </w:r>
            <w:r w:rsidRPr="00464EE4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cetrorelix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)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TS=(</w:t>
            </w:r>
            <w:r w:rsidRPr="00464EE4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gnrh agonist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)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TS=(g</w:t>
            </w:r>
            <w:r w:rsidRPr="00464EE4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nadotropin releasing hormone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 w:rsidRPr="00464EE4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agonist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)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TS=(</w:t>
            </w:r>
            <w:r w:rsidRPr="00464EE4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 xml:space="preserve"> LHRH agonist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)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TS=(</w:t>
            </w:r>
            <w:r w:rsidRPr="00464EE4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 xml:space="preserve"> luteinising hormone releasing hormone agonist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)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TS=(</w:t>
            </w:r>
            <w:r w:rsidRPr="00464EE4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 xml:space="preserve"> luteinizing hormone releasing hormone </w:t>
            </w:r>
            <w:r w:rsidRPr="00464EE4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lastRenderedPageBreak/>
              <w:t>agonist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)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TS=(</w:t>
            </w:r>
            <w:r w:rsidRPr="00464EE4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GnRHa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)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TS=(</w:t>
            </w:r>
            <w:r w:rsidRPr="00464EE4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cetrorelix acetate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)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TS=(</w:t>
            </w:r>
            <w:r w:rsidRPr="00464EE4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cetrotide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)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</w:p>
        </w:tc>
      </w:tr>
      <w:tr w:rsidR="00464EE4" w:rsidTr="00822AD9">
        <w:tc>
          <w:tcPr>
            <w:tcW w:w="1271" w:type="dxa"/>
          </w:tcPr>
          <w:p w:rsidR="00464EE4" w:rsidRDefault="00464EE4" w:rsidP="00464EE4">
            <w:r>
              <w:rPr>
                <w:rFonts w:hint="eastAsia"/>
              </w:rPr>
              <w:lastRenderedPageBreak/>
              <w:t>#</w:t>
            </w:r>
            <w:r>
              <w:t>4</w:t>
            </w:r>
          </w:p>
        </w:tc>
        <w:tc>
          <w:tcPr>
            <w:tcW w:w="7019" w:type="dxa"/>
          </w:tcPr>
          <w:p w:rsidR="00464EE4" w:rsidRPr="00895DF6" w:rsidRDefault="00464EE4" w:rsidP="00464EE4">
            <w:pP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</w:pP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TS=(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Chorionic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 xml:space="preserve"> Gonadotropin)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TS=(Gonadotropin, Chorionic)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TS=(Choriogonadotropin)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TS=(Choriogonin)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TS=(Pregnyl)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TS=(Chorulon)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TS=(Gonabion)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TS=(Biogonadil)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TS=(Chorionic Gonadotropin, Human)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TS=(Gonadotropin, Human Chorionic)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TS=(Human Chorionic Gonadotropin)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TS=(HCG)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 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TS=(Chorionic Gonadotropin) </w:t>
            </w:r>
          </w:p>
        </w:tc>
      </w:tr>
      <w:tr w:rsidR="00464EE4" w:rsidTr="00822AD9">
        <w:tc>
          <w:tcPr>
            <w:tcW w:w="1271" w:type="dxa"/>
          </w:tcPr>
          <w:p w:rsidR="00464EE4" w:rsidRDefault="00464EE4" w:rsidP="00464EE4"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7019" w:type="dxa"/>
          </w:tcPr>
          <w:p w:rsidR="00464EE4" w:rsidRPr="00895DF6" w:rsidRDefault="00464EE4" w:rsidP="00464EE4">
            <w:pP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</w:pPr>
            <w:bookmarkStart w:id="2" w:name="OLE_LINK7"/>
            <w:bookmarkStart w:id="3" w:name="OLE_LINK8"/>
            <w:r w:rsidRPr="00895DF6"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TS=(randomized controlled trial) OR TS=(controlled clinical trial) OR TS=(clinical trial) OR TS=(Intervention Study) OR TS=(randomized trial) OR TS=(controlled clinical comparison) OR TS=(controlled clinical drug trial) OR TS=(controlled clinical experiment) OR TS=(controlled clinical study) OR TS=(controlled clinical test) OR TS=(randomised controlled study) OR TS=(randomised controlled trial) OR TS=(randomized controlled study)</w:t>
            </w:r>
            <w:bookmarkEnd w:id="2"/>
            <w:bookmarkEnd w:id="3"/>
          </w:p>
        </w:tc>
      </w:tr>
      <w:tr w:rsidR="00464EE4" w:rsidTr="00822AD9">
        <w:tc>
          <w:tcPr>
            <w:tcW w:w="1271" w:type="dxa"/>
          </w:tcPr>
          <w:p w:rsidR="00464EE4" w:rsidRDefault="00C1554F" w:rsidP="00464EE4">
            <w:r>
              <w:t>A total of</w:t>
            </w:r>
            <w:r>
              <w:t xml:space="preserve"> </w:t>
            </w:r>
            <w:r w:rsidR="00C82527">
              <w:t>95</w:t>
            </w:r>
            <w:r w:rsidR="00B10CAE">
              <w:t>7</w:t>
            </w:r>
          </w:p>
        </w:tc>
        <w:tc>
          <w:tcPr>
            <w:tcW w:w="7019" w:type="dxa"/>
          </w:tcPr>
          <w:p w:rsidR="00464EE4" w:rsidRPr="009C156A" w:rsidRDefault="00464EE4" w:rsidP="00464EE4">
            <w:r>
              <w:t>(</w:t>
            </w:r>
            <w:r>
              <w:rPr>
                <w:rFonts w:hint="eastAsia"/>
              </w:rPr>
              <w:t>#</w:t>
            </w:r>
            <w:r>
              <w:t>1 OR #2) AND #3 AND #4 AND #5</w:t>
            </w:r>
          </w:p>
        </w:tc>
      </w:tr>
    </w:tbl>
    <w:p w:rsidR="009F5D8B" w:rsidRDefault="009F5D8B"/>
    <w:p w:rsidR="00141412" w:rsidRPr="00B10CAE" w:rsidRDefault="00141412" w:rsidP="00B10CAE">
      <w:pPr>
        <w:shd w:val="clear" w:color="auto" w:fill="FFFFFF"/>
        <w:outlineLvl w:val="1"/>
        <w:rPr>
          <w:rFonts w:ascii="inherit" w:hAnsi="inherit" w:hint="eastAsia"/>
          <w:color w:val="333333"/>
          <w:sz w:val="25"/>
          <w:szCs w:val="25"/>
        </w:rPr>
      </w:pPr>
      <w:bookmarkStart w:id="4" w:name="_GoBack"/>
      <w:bookmarkEnd w:id="4"/>
    </w:p>
    <w:sectPr w:rsidR="00141412" w:rsidRPr="00B10CAE" w:rsidSect="006802E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urce Sans Pro">
    <w:altName w:val="Cambria Math"/>
    <w:charset w:val="00"/>
    <w:family w:val="swiss"/>
    <w:pitch w:val="variable"/>
    <w:sig w:usb0="00000001" w:usb1="02000001" w:usb2="00000000" w:usb3="00000000" w:csb0="0000019F" w:csb1="00000000"/>
  </w:font>
  <w:font w:name="inherit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FD36F3"/>
    <w:multiLevelType w:val="hybridMultilevel"/>
    <w:tmpl w:val="049420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8402055"/>
    <w:multiLevelType w:val="hybridMultilevel"/>
    <w:tmpl w:val="920A17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6E27ECD"/>
    <w:multiLevelType w:val="multilevel"/>
    <w:tmpl w:val="81FAF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9738B7"/>
    <w:multiLevelType w:val="hybridMultilevel"/>
    <w:tmpl w:val="17AA32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BA57A30"/>
    <w:multiLevelType w:val="multilevel"/>
    <w:tmpl w:val="CBC26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AD318B7"/>
    <w:multiLevelType w:val="hybridMultilevel"/>
    <w:tmpl w:val="920A17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B044AD5"/>
    <w:multiLevelType w:val="hybridMultilevel"/>
    <w:tmpl w:val="049420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6"/>
  </w:num>
  <w:num w:numId="4">
    <w:abstractNumId w:val="0"/>
  </w:num>
  <w:num w:numId="5">
    <w:abstractNumId w:val="3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wNzUxMTWzNDY2sTRT0lEKTi0uzszPAykwrAUAlCkZaiwAAAA="/>
  </w:docVars>
  <w:rsids>
    <w:rsidRoot w:val="00AD1EEC"/>
    <w:rsid w:val="0004412C"/>
    <w:rsid w:val="000571AC"/>
    <w:rsid w:val="00070FD2"/>
    <w:rsid w:val="00081866"/>
    <w:rsid w:val="000B386F"/>
    <w:rsid w:val="000D7910"/>
    <w:rsid w:val="001344DA"/>
    <w:rsid w:val="00141412"/>
    <w:rsid w:val="0016036F"/>
    <w:rsid w:val="001812A2"/>
    <w:rsid w:val="001B5B1D"/>
    <w:rsid w:val="001C0500"/>
    <w:rsid w:val="001E42A7"/>
    <w:rsid w:val="002043FC"/>
    <w:rsid w:val="00220C8E"/>
    <w:rsid w:val="00227E5F"/>
    <w:rsid w:val="002A55F9"/>
    <w:rsid w:val="002B4C0D"/>
    <w:rsid w:val="002C032B"/>
    <w:rsid w:val="002D6508"/>
    <w:rsid w:val="00343B81"/>
    <w:rsid w:val="00365448"/>
    <w:rsid w:val="003676E1"/>
    <w:rsid w:val="003848EF"/>
    <w:rsid w:val="00385805"/>
    <w:rsid w:val="003B049A"/>
    <w:rsid w:val="003C0668"/>
    <w:rsid w:val="003D1E1D"/>
    <w:rsid w:val="003E2ED0"/>
    <w:rsid w:val="00413C52"/>
    <w:rsid w:val="00426F72"/>
    <w:rsid w:val="00445125"/>
    <w:rsid w:val="00446304"/>
    <w:rsid w:val="00450995"/>
    <w:rsid w:val="004530A7"/>
    <w:rsid w:val="004554A3"/>
    <w:rsid w:val="00456403"/>
    <w:rsid w:val="00464EE4"/>
    <w:rsid w:val="0048071D"/>
    <w:rsid w:val="004A0CAB"/>
    <w:rsid w:val="004B6026"/>
    <w:rsid w:val="004E782D"/>
    <w:rsid w:val="004F65CD"/>
    <w:rsid w:val="005121CE"/>
    <w:rsid w:val="00553F94"/>
    <w:rsid w:val="005907F0"/>
    <w:rsid w:val="00593E70"/>
    <w:rsid w:val="005A3CA9"/>
    <w:rsid w:val="005A47B9"/>
    <w:rsid w:val="005D03FC"/>
    <w:rsid w:val="005F505C"/>
    <w:rsid w:val="005F7BB2"/>
    <w:rsid w:val="00613B7E"/>
    <w:rsid w:val="00634704"/>
    <w:rsid w:val="00635C35"/>
    <w:rsid w:val="00656309"/>
    <w:rsid w:val="00674DE1"/>
    <w:rsid w:val="006802E1"/>
    <w:rsid w:val="006A0625"/>
    <w:rsid w:val="006C0D6E"/>
    <w:rsid w:val="006C49A4"/>
    <w:rsid w:val="006F0BC9"/>
    <w:rsid w:val="006F118E"/>
    <w:rsid w:val="007246B1"/>
    <w:rsid w:val="00724EB1"/>
    <w:rsid w:val="00745375"/>
    <w:rsid w:val="00762C73"/>
    <w:rsid w:val="007774E9"/>
    <w:rsid w:val="00785DAD"/>
    <w:rsid w:val="0079024D"/>
    <w:rsid w:val="007C4608"/>
    <w:rsid w:val="007F6F93"/>
    <w:rsid w:val="008002AF"/>
    <w:rsid w:val="00816016"/>
    <w:rsid w:val="00822AD9"/>
    <w:rsid w:val="00833265"/>
    <w:rsid w:val="00843E66"/>
    <w:rsid w:val="0084456F"/>
    <w:rsid w:val="00857B8B"/>
    <w:rsid w:val="008746F9"/>
    <w:rsid w:val="00895DF6"/>
    <w:rsid w:val="008A5A9C"/>
    <w:rsid w:val="008B52B5"/>
    <w:rsid w:val="008B7437"/>
    <w:rsid w:val="008C4F15"/>
    <w:rsid w:val="008E1EE6"/>
    <w:rsid w:val="008E4760"/>
    <w:rsid w:val="008F5EE2"/>
    <w:rsid w:val="00924D0F"/>
    <w:rsid w:val="009267C0"/>
    <w:rsid w:val="00976D40"/>
    <w:rsid w:val="00997BF4"/>
    <w:rsid w:val="009B091C"/>
    <w:rsid w:val="009C0121"/>
    <w:rsid w:val="009C156A"/>
    <w:rsid w:val="009C69F4"/>
    <w:rsid w:val="009F07A6"/>
    <w:rsid w:val="009F5D8B"/>
    <w:rsid w:val="009F724F"/>
    <w:rsid w:val="00A056A7"/>
    <w:rsid w:val="00A103DA"/>
    <w:rsid w:val="00A33C86"/>
    <w:rsid w:val="00A96F47"/>
    <w:rsid w:val="00AB4DBA"/>
    <w:rsid w:val="00AB727A"/>
    <w:rsid w:val="00AD1EEC"/>
    <w:rsid w:val="00AD35F0"/>
    <w:rsid w:val="00AD629F"/>
    <w:rsid w:val="00AE34EB"/>
    <w:rsid w:val="00AE688F"/>
    <w:rsid w:val="00AF24CF"/>
    <w:rsid w:val="00B01812"/>
    <w:rsid w:val="00B10CAE"/>
    <w:rsid w:val="00B5221F"/>
    <w:rsid w:val="00B7229A"/>
    <w:rsid w:val="00B73E42"/>
    <w:rsid w:val="00B909B4"/>
    <w:rsid w:val="00B936B9"/>
    <w:rsid w:val="00B94F42"/>
    <w:rsid w:val="00B966AC"/>
    <w:rsid w:val="00BB52DB"/>
    <w:rsid w:val="00BC27C9"/>
    <w:rsid w:val="00BD5504"/>
    <w:rsid w:val="00BF187E"/>
    <w:rsid w:val="00C018C4"/>
    <w:rsid w:val="00C12A80"/>
    <w:rsid w:val="00C1554F"/>
    <w:rsid w:val="00C37C3C"/>
    <w:rsid w:val="00C45567"/>
    <w:rsid w:val="00C60FD9"/>
    <w:rsid w:val="00C63376"/>
    <w:rsid w:val="00C668DE"/>
    <w:rsid w:val="00C66EAA"/>
    <w:rsid w:val="00C82360"/>
    <w:rsid w:val="00C82527"/>
    <w:rsid w:val="00C91164"/>
    <w:rsid w:val="00CA05F4"/>
    <w:rsid w:val="00CA5F98"/>
    <w:rsid w:val="00CC4EB3"/>
    <w:rsid w:val="00CD0AFF"/>
    <w:rsid w:val="00D205F4"/>
    <w:rsid w:val="00D268FC"/>
    <w:rsid w:val="00D573AE"/>
    <w:rsid w:val="00D6284D"/>
    <w:rsid w:val="00D70C05"/>
    <w:rsid w:val="00DD345C"/>
    <w:rsid w:val="00DF5C7F"/>
    <w:rsid w:val="00E000A6"/>
    <w:rsid w:val="00E14ED5"/>
    <w:rsid w:val="00E202C3"/>
    <w:rsid w:val="00E36EBF"/>
    <w:rsid w:val="00EC3892"/>
    <w:rsid w:val="00ED1C6A"/>
    <w:rsid w:val="00ED3527"/>
    <w:rsid w:val="00ED7170"/>
    <w:rsid w:val="00EE4BFC"/>
    <w:rsid w:val="00EF01B0"/>
    <w:rsid w:val="00F12641"/>
    <w:rsid w:val="00F17335"/>
    <w:rsid w:val="00F21957"/>
    <w:rsid w:val="00F240A6"/>
    <w:rsid w:val="00F620B3"/>
    <w:rsid w:val="00F747EB"/>
    <w:rsid w:val="00FA7484"/>
    <w:rsid w:val="00FB3269"/>
    <w:rsid w:val="00FD58FC"/>
    <w:rsid w:val="00FE0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0528B"/>
  <w15:chartTrackingRefBased/>
  <w15:docId w15:val="{EE2F29D9-7EDB-3F4F-9E9C-DF7806D63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0121"/>
    <w:rPr>
      <w:rFonts w:ascii="宋体" w:eastAsia="宋体" w:hAnsi="宋体" w:cs="宋体"/>
      <w:kern w:val="0"/>
      <w:sz w:val="24"/>
    </w:rPr>
  </w:style>
  <w:style w:type="paragraph" w:styleId="2">
    <w:name w:val="heading 2"/>
    <w:basedOn w:val="a"/>
    <w:link w:val="20"/>
    <w:uiPriority w:val="9"/>
    <w:qFormat/>
    <w:rsid w:val="0065630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1E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C668DE"/>
  </w:style>
  <w:style w:type="character" w:customStyle="1" w:styleId="synonyms">
    <w:name w:val="synonyms"/>
    <w:basedOn w:val="a0"/>
    <w:rsid w:val="00C668DE"/>
  </w:style>
  <w:style w:type="paragraph" w:styleId="a4">
    <w:name w:val="Normal (Web)"/>
    <w:basedOn w:val="a"/>
    <w:uiPriority w:val="99"/>
    <w:unhideWhenUsed/>
    <w:rsid w:val="00976D40"/>
    <w:pPr>
      <w:spacing w:before="100" w:beforeAutospacing="1" w:after="100" w:afterAutospacing="1"/>
    </w:pPr>
  </w:style>
  <w:style w:type="paragraph" w:customStyle="1" w:styleId="emtree-node">
    <w:name w:val="emtree-node"/>
    <w:basedOn w:val="a"/>
    <w:rsid w:val="002B4C0D"/>
    <w:pPr>
      <w:spacing w:before="100" w:beforeAutospacing="1" w:after="100" w:afterAutospacing="1"/>
    </w:pPr>
  </w:style>
  <w:style w:type="character" w:customStyle="1" w:styleId="term">
    <w:name w:val="term"/>
    <w:basedOn w:val="a0"/>
    <w:rsid w:val="00D70C05"/>
  </w:style>
  <w:style w:type="character" w:customStyle="1" w:styleId="history-span">
    <w:name w:val="history-span"/>
    <w:basedOn w:val="a0"/>
    <w:rsid w:val="00895DF6"/>
  </w:style>
  <w:style w:type="paragraph" w:styleId="a5">
    <w:name w:val="List Paragraph"/>
    <w:basedOn w:val="a"/>
    <w:uiPriority w:val="34"/>
    <w:qFormat/>
    <w:rsid w:val="009C69F4"/>
    <w:pPr>
      <w:ind w:firstLineChars="200" w:firstLine="420"/>
    </w:pPr>
  </w:style>
  <w:style w:type="paragraph" w:styleId="a6">
    <w:name w:val="Balloon Text"/>
    <w:basedOn w:val="a"/>
    <w:link w:val="a7"/>
    <w:uiPriority w:val="99"/>
    <w:semiHidden/>
    <w:unhideWhenUsed/>
    <w:rsid w:val="00A103DA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A103DA"/>
    <w:rPr>
      <w:rFonts w:ascii="宋体" w:eastAsia="宋体" w:hAnsi="宋体" w:cs="宋体"/>
      <w:kern w:val="0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656309"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9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5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57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099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5296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17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8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77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64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5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83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23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4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841208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9872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3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2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2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51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6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8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80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1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14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42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1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6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4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0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1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2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4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9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57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11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990307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8653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55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39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994218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664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99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85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427161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18949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24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771260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2041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95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9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056348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2434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89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99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497056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28450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09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91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294714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2902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11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235835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4210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64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20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285825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43394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97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7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761860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5139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15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42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21118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52082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9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65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633591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5707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38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26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409062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59128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41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56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37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5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66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994349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6243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99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66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695414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6438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68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904418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6894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9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41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979167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75408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98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541742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7608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89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15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562587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8292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08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3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548405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9269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52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0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99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25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7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4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34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669597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02544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77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8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96780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10292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34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08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747912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1388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78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32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971905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17141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86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91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148013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22633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24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0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958047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12317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02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66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031420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126211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64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98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080942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3140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1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1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756188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36698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69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24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11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68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0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00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95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652147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4122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8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12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280185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142333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9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9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87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4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6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38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36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625162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146172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4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31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903850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4926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2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62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571749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166482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26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07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185231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175420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2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37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02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684939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7998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01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11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050166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91276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30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22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383130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9581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59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6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62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62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32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7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09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137430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203360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52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0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29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5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454039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5</TotalTime>
  <Pages>7</Pages>
  <Words>1922</Words>
  <Characters>10961</Characters>
  <Application>Microsoft Office Word</Application>
  <DocSecurity>0</DocSecurity>
  <Lines>91</Lines>
  <Paragraphs>25</Paragraphs>
  <ScaleCrop>false</ScaleCrop>
  <Company/>
  <LinksUpToDate>false</LinksUpToDate>
  <CharactersWithSpaces>1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筱航</dc:creator>
  <cp:keywords/>
  <dc:description/>
  <cp:lastModifiedBy>Hu Kailun</cp:lastModifiedBy>
  <cp:revision>18</cp:revision>
  <dcterms:created xsi:type="dcterms:W3CDTF">2020-08-13T11:45:00Z</dcterms:created>
  <dcterms:modified xsi:type="dcterms:W3CDTF">2020-10-02T01:26:00Z</dcterms:modified>
</cp:coreProperties>
</file>